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263F8" w:rsidRDefault="00B06524">
      <w:r>
        <w:rPr>
          <w:b/>
          <w:bCs/>
        </w:rPr>
        <w:t>S</w:t>
      </w:r>
      <w:r w:rsidR="003C292A" w:rsidRPr="009A5039">
        <w:rPr>
          <w:b/>
          <w:bCs/>
        </w:rPr>
        <w:t>3</w:t>
      </w:r>
      <w:r>
        <w:rPr>
          <w:b/>
          <w:bCs/>
        </w:rPr>
        <w:t xml:space="preserve"> Table 1</w:t>
      </w:r>
      <w:r w:rsidR="003C292A" w:rsidRPr="009A5039">
        <w:rPr>
          <w:b/>
          <w:bCs/>
        </w:rPr>
        <w:t>.</w:t>
      </w:r>
      <w:r w:rsidR="003C292A">
        <w:t xml:space="preserve"> </w:t>
      </w:r>
      <w:r w:rsidR="003C292A" w:rsidRPr="007F66EB">
        <w:t>Distribution of Top Drug-Drug Interactions by Severity Level Across Sex, Age Groups</w:t>
      </w:r>
    </w:p>
    <w:tbl>
      <w:tblPr>
        <w:tblW w:w="15030" w:type="dxa"/>
        <w:tblInd w:w="-900" w:type="dxa"/>
        <w:tblLook w:val="04A0" w:firstRow="1" w:lastRow="0" w:firstColumn="1" w:lastColumn="0" w:noHBand="0" w:noVBand="1"/>
      </w:tblPr>
      <w:tblGrid>
        <w:gridCol w:w="900"/>
        <w:gridCol w:w="960"/>
        <w:gridCol w:w="6"/>
        <w:gridCol w:w="3414"/>
        <w:gridCol w:w="6"/>
        <w:gridCol w:w="3534"/>
        <w:gridCol w:w="3420"/>
        <w:gridCol w:w="2790"/>
      </w:tblGrid>
      <w:tr w:rsidR="003C292A" w:rsidRPr="003C292A" w:rsidTr="003C292A">
        <w:trPr>
          <w:trHeight w:val="300"/>
        </w:trPr>
        <w:tc>
          <w:tcPr>
            <w:tcW w:w="1866" w:type="dxa"/>
            <w:gridSpan w:val="3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C292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lassification</w:t>
            </w:r>
          </w:p>
        </w:tc>
        <w:tc>
          <w:tcPr>
            <w:tcW w:w="3420" w:type="dxa"/>
            <w:gridSpan w:val="2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C292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otal – top 5 (repetition)</w:t>
            </w:r>
          </w:p>
        </w:tc>
        <w:tc>
          <w:tcPr>
            <w:tcW w:w="353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C292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oderate – top 3 (repetition)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C292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ajor – top 3 (repetition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C292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ontraindicated – top 3 (repetition)</w:t>
            </w:r>
          </w:p>
        </w:tc>
      </w:tr>
      <w:tr w:rsidR="003C292A" w:rsidRPr="003C292A" w:rsidTr="003C292A">
        <w:trPr>
          <w:trHeight w:val="552"/>
        </w:trPr>
        <w:tc>
          <w:tcPr>
            <w:tcW w:w="90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7F7F7F"/>
            </w:tcBorders>
            <w:shd w:val="clear" w:color="000000" w:fill="FFFFFF"/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C292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ex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C29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C29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– NITROGLYCERIN</w:t>
            </w:r>
            <w:r w:rsidRPr="003C292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3C29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(28706)</w:t>
            </w:r>
          </w:p>
        </w:tc>
        <w:tc>
          <w:tcPr>
            <w:tcW w:w="3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C29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NITROGLYCERIN (28706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C29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METFORMIN (27058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C29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ETOROLAC - NAPROXEN (18048)</w:t>
            </w:r>
          </w:p>
        </w:tc>
      </w:tr>
      <w:tr w:rsidR="003C292A" w:rsidRPr="003C292A" w:rsidTr="003C292A">
        <w:trPr>
          <w:trHeight w:val="552"/>
        </w:trPr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7F7F7F"/>
            </w:tcBorders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7F7F7F"/>
              <w:bottom w:val="nil"/>
              <w:right w:val="nil"/>
            </w:tcBorders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C29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– METFORMIN (27058)</w:t>
            </w:r>
          </w:p>
        </w:tc>
        <w:tc>
          <w:tcPr>
            <w:tcW w:w="3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C29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METOPROLOL TARTRATE (21041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C29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CLOPIDOGREL (24106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C29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ICLOFENAC - KETOROLAC (8761)</w:t>
            </w:r>
          </w:p>
        </w:tc>
      </w:tr>
      <w:tr w:rsidR="003C292A" w:rsidRPr="003C292A" w:rsidTr="003C292A">
        <w:trPr>
          <w:trHeight w:val="552"/>
        </w:trPr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7F7F7F"/>
            </w:tcBorders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7F7F7F"/>
              <w:bottom w:val="nil"/>
              <w:right w:val="nil"/>
            </w:tcBorders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C29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– CLOPIDOGREL (24106)</w:t>
            </w:r>
          </w:p>
        </w:tc>
        <w:tc>
          <w:tcPr>
            <w:tcW w:w="3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C29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TORVASTATIN - CLOPIDOGREL (18806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C29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HYDROCHLOROTHIAZIDE (13323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C29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ELECOXIB - KETOROLAC (4426)</w:t>
            </w:r>
          </w:p>
        </w:tc>
      </w:tr>
      <w:tr w:rsidR="003C292A" w:rsidRPr="003C292A" w:rsidTr="003C292A">
        <w:trPr>
          <w:trHeight w:val="552"/>
        </w:trPr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7F7F7F"/>
            </w:tcBorders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7F7F7F"/>
              <w:bottom w:val="nil"/>
              <w:right w:val="nil"/>
            </w:tcBorders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C29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METOPROLOL TARTRATE (21041)</w:t>
            </w:r>
          </w:p>
        </w:tc>
        <w:tc>
          <w:tcPr>
            <w:tcW w:w="3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C292A" w:rsidRPr="003C292A" w:rsidTr="003C292A">
        <w:trPr>
          <w:trHeight w:val="552"/>
        </w:trPr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7F7F7F"/>
            </w:tcBorders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7F7F7F"/>
              <w:bottom w:val="nil"/>
              <w:right w:val="nil"/>
            </w:tcBorders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C29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TORVASTATIN – CLOPIDOGREL (18806)</w:t>
            </w:r>
          </w:p>
        </w:tc>
        <w:tc>
          <w:tcPr>
            <w:tcW w:w="3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C29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C29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C29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C292A" w:rsidRPr="003C292A" w:rsidTr="003C292A">
        <w:trPr>
          <w:trHeight w:val="552"/>
        </w:trPr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7F7F7F"/>
            </w:tcBorders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7F7F7F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C29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C29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– METFORMIN (34343)</w:t>
            </w:r>
          </w:p>
        </w:tc>
        <w:tc>
          <w:tcPr>
            <w:tcW w:w="3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C29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NITROGLYCERIN (25504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C29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METFORMIN (34343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C29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ETOROLAC - NAPROXEN (28153)</w:t>
            </w:r>
          </w:p>
        </w:tc>
      </w:tr>
      <w:tr w:rsidR="003C292A" w:rsidRPr="003C292A" w:rsidTr="003C292A">
        <w:trPr>
          <w:trHeight w:val="552"/>
        </w:trPr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7F7F7F"/>
            </w:tcBorders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7F7F7F"/>
              <w:bottom w:val="single" w:sz="8" w:space="0" w:color="000000"/>
              <w:right w:val="nil"/>
            </w:tcBorders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C29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ETOROLAC – NAPROXEN (28153)</w:t>
            </w:r>
          </w:p>
        </w:tc>
        <w:tc>
          <w:tcPr>
            <w:tcW w:w="3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C29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METOPROLOL TARTRATE (23625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C29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HYDROCHLOROTHIAZIDE (21620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C29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ICLOFENAC - KETOROLAC (14250)</w:t>
            </w:r>
          </w:p>
        </w:tc>
      </w:tr>
      <w:tr w:rsidR="003C292A" w:rsidRPr="003C292A" w:rsidTr="003C292A">
        <w:trPr>
          <w:trHeight w:val="552"/>
        </w:trPr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7F7F7F"/>
            </w:tcBorders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7F7F7F"/>
              <w:bottom w:val="single" w:sz="8" w:space="0" w:color="000000"/>
              <w:right w:val="nil"/>
            </w:tcBorders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C29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– NITROGLYCERIN (25504)</w:t>
            </w:r>
          </w:p>
        </w:tc>
        <w:tc>
          <w:tcPr>
            <w:tcW w:w="3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C29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EVOTHYROXINE - METFORMIN (21138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C29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AMOTIDINE - ONDANSETRON (15146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C29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ELECOXIB - KETOROLAC (8894)</w:t>
            </w:r>
          </w:p>
        </w:tc>
      </w:tr>
      <w:tr w:rsidR="003C292A" w:rsidRPr="003C292A" w:rsidTr="003C292A">
        <w:trPr>
          <w:trHeight w:val="552"/>
        </w:trPr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7F7F7F"/>
            </w:tcBorders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7F7F7F"/>
              <w:bottom w:val="single" w:sz="8" w:space="0" w:color="000000"/>
              <w:right w:val="nil"/>
            </w:tcBorders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C29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METOPROLOL TARTRATE (23625)</w:t>
            </w:r>
          </w:p>
        </w:tc>
        <w:tc>
          <w:tcPr>
            <w:tcW w:w="3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C29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C29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C29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C292A" w:rsidRPr="003C292A" w:rsidTr="003C292A">
        <w:trPr>
          <w:trHeight w:val="564"/>
        </w:trPr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7F7F7F"/>
            </w:tcBorders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7F7F7F"/>
              <w:bottom w:val="single" w:sz="8" w:space="0" w:color="000000"/>
              <w:right w:val="nil"/>
            </w:tcBorders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C29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– HYDROCHLOROTHIAZIDE (21620)</w:t>
            </w:r>
          </w:p>
        </w:tc>
        <w:tc>
          <w:tcPr>
            <w:tcW w:w="35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C29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C29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C29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C292A" w:rsidRPr="003C292A" w:rsidTr="003C292A">
        <w:trPr>
          <w:trHeight w:val="552"/>
        </w:trPr>
        <w:tc>
          <w:tcPr>
            <w:tcW w:w="90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7F7F7F"/>
            </w:tcBorders>
            <w:shd w:val="clear" w:color="000000" w:fill="FFFFFF"/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3C292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ge groups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C29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-18</w:t>
            </w:r>
          </w:p>
        </w:tc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C29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ETIRIZINE – DIPHENHYDRAMINE (7190)</w:t>
            </w:r>
          </w:p>
        </w:tc>
        <w:tc>
          <w:tcPr>
            <w:tcW w:w="3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C29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ZITHROMYCIN - THEOPHYLLINE (929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C29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ETIRIZINE - DIPHENHYDRAMINE (7190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C29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ETOROLAC - NAPROXEN (3517)</w:t>
            </w:r>
          </w:p>
        </w:tc>
      </w:tr>
      <w:tr w:rsidR="003C292A" w:rsidRPr="003C292A" w:rsidTr="003C292A">
        <w:trPr>
          <w:trHeight w:val="552"/>
        </w:trPr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7F7F7F"/>
            </w:tcBorders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7F7F7F"/>
              <w:bottom w:val="nil"/>
              <w:right w:val="nil"/>
            </w:tcBorders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C29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ZITHROMYCIN – ONDANSETRON (4520)</w:t>
            </w:r>
          </w:p>
        </w:tc>
        <w:tc>
          <w:tcPr>
            <w:tcW w:w="3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C29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ISPERIDONE - VALPROATE (852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C29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ZITHROMYCIN - ONDANSETRON (4520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C29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BUPROFEN - KETOROLAC (1363)</w:t>
            </w:r>
          </w:p>
        </w:tc>
      </w:tr>
      <w:tr w:rsidR="003C292A" w:rsidRPr="003C292A" w:rsidTr="003C292A">
        <w:trPr>
          <w:trHeight w:val="288"/>
        </w:trPr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7F7F7F"/>
            </w:tcBorders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7F7F7F"/>
              <w:bottom w:val="nil"/>
              <w:right w:val="nil"/>
            </w:tcBorders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C29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AMOTIDINE – ONDANSETRON (3938)</w:t>
            </w:r>
          </w:p>
        </w:tc>
        <w:tc>
          <w:tcPr>
            <w:tcW w:w="3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C29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LONIDINE - RISPERIDONE (553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C29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AMOTIDINE - ONDANSETRON (3938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C29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ICLOFENAC - KETOROLAC (1142)</w:t>
            </w:r>
          </w:p>
        </w:tc>
      </w:tr>
      <w:tr w:rsidR="003C292A" w:rsidRPr="003C292A" w:rsidTr="003C292A">
        <w:trPr>
          <w:trHeight w:val="288"/>
        </w:trPr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7F7F7F"/>
            </w:tcBorders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7F7F7F"/>
              <w:bottom w:val="nil"/>
              <w:right w:val="nil"/>
            </w:tcBorders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C29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ETOROLAC – NAPROXEN (3517)</w:t>
            </w:r>
          </w:p>
        </w:tc>
        <w:tc>
          <w:tcPr>
            <w:tcW w:w="3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C292A" w:rsidRPr="003C292A" w:rsidTr="003C292A">
        <w:trPr>
          <w:trHeight w:val="552"/>
        </w:trPr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7F7F7F"/>
            </w:tcBorders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7F7F7F"/>
              <w:bottom w:val="nil"/>
              <w:right w:val="nil"/>
            </w:tcBorders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C29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DULT COLD – DEXTROMETHORPHAN (3011)</w:t>
            </w:r>
          </w:p>
        </w:tc>
        <w:tc>
          <w:tcPr>
            <w:tcW w:w="3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C29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C29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C29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C292A" w:rsidRPr="003C292A" w:rsidTr="003C292A">
        <w:trPr>
          <w:trHeight w:val="288"/>
        </w:trPr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7F7F7F"/>
            </w:tcBorders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C29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9-39</w:t>
            </w:r>
          </w:p>
        </w:tc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C29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ETOROLAC – NAPROXEN (12548)</w:t>
            </w:r>
          </w:p>
        </w:tc>
        <w:tc>
          <w:tcPr>
            <w:tcW w:w="3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C29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ISPERIDONE - VALPROATE (4185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C29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AMOTIDINE - ONDANSETRON (6522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C29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ETOROLAC - NAPROXEN (12548)</w:t>
            </w:r>
          </w:p>
        </w:tc>
      </w:tr>
      <w:tr w:rsidR="003C292A" w:rsidRPr="003C292A" w:rsidTr="003C292A">
        <w:trPr>
          <w:trHeight w:val="552"/>
        </w:trPr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7F7F7F"/>
            </w:tcBorders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7F7F7F"/>
              <w:bottom w:val="nil"/>
              <w:right w:val="nil"/>
            </w:tcBorders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C29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AMOTIDINE – ONDANSETRON (6522)</w:t>
            </w:r>
          </w:p>
        </w:tc>
        <w:tc>
          <w:tcPr>
            <w:tcW w:w="3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C29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ROPRANOLOL - SERTRALINE (2772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C29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ETIRIZINE - DIPHENHYDRAMINE (6155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C29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ICLOFENAC - KETOROLAC (4722)</w:t>
            </w:r>
          </w:p>
        </w:tc>
      </w:tr>
      <w:tr w:rsidR="003C292A" w:rsidRPr="003C292A" w:rsidTr="003C292A">
        <w:trPr>
          <w:trHeight w:val="552"/>
        </w:trPr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7F7F7F"/>
            </w:tcBorders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7F7F7F"/>
              <w:bottom w:val="nil"/>
              <w:right w:val="nil"/>
            </w:tcBorders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C29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ETIRIZINE – DIPHENHYDRAMINE (6155)</w:t>
            </w:r>
          </w:p>
        </w:tc>
        <w:tc>
          <w:tcPr>
            <w:tcW w:w="3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C29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OLANZAPINE - VALPROATE (1908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C29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EXAMETHASONE - NAPROXEN (5855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C29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BUPROFEN - KETOROLAC (2915)</w:t>
            </w:r>
          </w:p>
        </w:tc>
      </w:tr>
      <w:tr w:rsidR="003C292A" w:rsidRPr="003C292A" w:rsidTr="003C292A">
        <w:trPr>
          <w:trHeight w:val="288"/>
        </w:trPr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7F7F7F"/>
            </w:tcBorders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7F7F7F"/>
              <w:bottom w:val="nil"/>
              <w:right w:val="nil"/>
            </w:tcBorders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C29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EXAMETHASONE – NAPROXEN (5855)</w:t>
            </w:r>
          </w:p>
        </w:tc>
        <w:tc>
          <w:tcPr>
            <w:tcW w:w="3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C29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C29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C29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C292A" w:rsidRPr="003C292A" w:rsidTr="003C292A">
        <w:trPr>
          <w:trHeight w:val="288"/>
        </w:trPr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7F7F7F"/>
            </w:tcBorders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7F7F7F"/>
              <w:bottom w:val="nil"/>
              <w:right w:val="nil"/>
            </w:tcBorders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C29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ZITHROMYCIN – FAMOTIDINE (4896)</w:t>
            </w:r>
          </w:p>
        </w:tc>
        <w:tc>
          <w:tcPr>
            <w:tcW w:w="3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C292A" w:rsidRPr="003C292A" w:rsidTr="003C292A">
        <w:trPr>
          <w:trHeight w:val="552"/>
        </w:trPr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7F7F7F"/>
            </w:tcBorders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7F7F7F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C29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0-64</w:t>
            </w:r>
          </w:p>
        </w:tc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C29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– METFORMIN (27972)</w:t>
            </w:r>
          </w:p>
        </w:tc>
        <w:tc>
          <w:tcPr>
            <w:tcW w:w="3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C29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NITROGLYCERIN (20433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C29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METFORMIN (27972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C29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ETOROLAC - NAPROXEN (23201)</w:t>
            </w:r>
          </w:p>
        </w:tc>
      </w:tr>
      <w:tr w:rsidR="003C292A" w:rsidRPr="003C292A" w:rsidTr="003C292A">
        <w:trPr>
          <w:trHeight w:val="552"/>
        </w:trPr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7F7F7F"/>
            </w:tcBorders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7F7F7F"/>
              <w:bottom w:val="nil"/>
              <w:right w:val="nil"/>
            </w:tcBorders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C29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ETOROLAC – NAPROXEN (23201)</w:t>
            </w:r>
          </w:p>
        </w:tc>
        <w:tc>
          <w:tcPr>
            <w:tcW w:w="3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C29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METOPROLOL TARTRATE (18505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C29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CLOPIDOGREL (18499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C29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ICLOFENAC - KETOROLAC (12636)</w:t>
            </w:r>
          </w:p>
        </w:tc>
      </w:tr>
      <w:tr w:rsidR="003C292A" w:rsidRPr="003C292A" w:rsidTr="003C292A">
        <w:trPr>
          <w:trHeight w:val="552"/>
        </w:trPr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7F7F7F"/>
            </w:tcBorders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7F7F7F"/>
              <w:bottom w:val="nil"/>
              <w:right w:val="nil"/>
            </w:tcBorders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C29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– NITROGLYCERIN (20433)</w:t>
            </w:r>
          </w:p>
        </w:tc>
        <w:tc>
          <w:tcPr>
            <w:tcW w:w="3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C29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BISOPROLOL FUMARATE (15852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C29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HYDROCHLOROTHIAZIDE (13016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C29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ELECOXIB - KETOROLAC (7586)</w:t>
            </w:r>
          </w:p>
        </w:tc>
      </w:tr>
      <w:tr w:rsidR="003C292A" w:rsidRPr="003C292A" w:rsidTr="003C292A">
        <w:trPr>
          <w:trHeight w:val="552"/>
        </w:trPr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7F7F7F"/>
            </w:tcBorders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7F7F7F"/>
              <w:bottom w:val="nil"/>
              <w:right w:val="nil"/>
            </w:tcBorders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C29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METOPROLOL TARTRATE (18505)</w:t>
            </w:r>
          </w:p>
        </w:tc>
        <w:tc>
          <w:tcPr>
            <w:tcW w:w="3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C292A" w:rsidRPr="003C292A" w:rsidTr="003C292A">
        <w:trPr>
          <w:trHeight w:val="552"/>
        </w:trPr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7F7F7F"/>
            </w:tcBorders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7F7F7F"/>
              <w:bottom w:val="nil"/>
              <w:right w:val="nil"/>
            </w:tcBorders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C29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– CLOPIDOGREL (18499)</w:t>
            </w:r>
          </w:p>
        </w:tc>
        <w:tc>
          <w:tcPr>
            <w:tcW w:w="3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C29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C29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C29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C292A" w:rsidRPr="003C292A" w:rsidTr="003C292A">
        <w:trPr>
          <w:trHeight w:val="552"/>
        </w:trPr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7F7F7F"/>
            </w:tcBorders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7F7F7F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C29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65+</w:t>
            </w:r>
          </w:p>
        </w:tc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C29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– NITROGLYCERIN (33350)</w:t>
            </w:r>
          </w:p>
        </w:tc>
        <w:tc>
          <w:tcPr>
            <w:tcW w:w="3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C29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NITROGLYCERIN (33350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C29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METFORMIN (32926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C29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KETOROLAC - NAPROXEN (6935)</w:t>
            </w:r>
          </w:p>
        </w:tc>
      </w:tr>
      <w:tr w:rsidR="003C292A" w:rsidRPr="003C292A" w:rsidTr="003C292A">
        <w:trPr>
          <w:trHeight w:val="552"/>
        </w:trPr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7F7F7F"/>
            </w:tcBorders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7F7F7F"/>
              <w:bottom w:val="single" w:sz="8" w:space="0" w:color="000000"/>
              <w:right w:val="nil"/>
            </w:tcBorders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C29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– METFORMIN (32926)</w:t>
            </w:r>
          </w:p>
        </w:tc>
        <w:tc>
          <w:tcPr>
            <w:tcW w:w="3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C29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METOPROLOL TARTRATE (25754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C29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HYDROCHLOROTHIAZIDE (21766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C29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ICLOFENAC - KETOROLAC (4511)</w:t>
            </w:r>
          </w:p>
        </w:tc>
      </w:tr>
      <w:tr w:rsidR="003C292A" w:rsidRPr="003C292A" w:rsidTr="003C292A">
        <w:trPr>
          <w:trHeight w:val="552"/>
        </w:trPr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7F7F7F"/>
            </w:tcBorders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7F7F7F"/>
              <w:bottom w:val="single" w:sz="8" w:space="0" w:color="000000"/>
              <w:right w:val="nil"/>
            </w:tcBorders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C29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METOPROLOL TARTRATE (25754)</w:t>
            </w:r>
          </w:p>
        </w:tc>
        <w:tc>
          <w:tcPr>
            <w:tcW w:w="3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C29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BISOPROLOL FUMARATE (16641)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C29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- CLOPIDOGREL (18841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C29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ELECOXIB - KETOROLAC (3420)</w:t>
            </w:r>
          </w:p>
        </w:tc>
      </w:tr>
      <w:tr w:rsidR="003C292A" w:rsidRPr="003C292A" w:rsidTr="003C292A">
        <w:trPr>
          <w:trHeight w:val="552"/>
        </w:trPr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7F7F7F"/>
            </w:tcBorders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7F7F7F"/>
              <w:bottom w:val="single" w:sz="8" w:space="0" w:color="000000"/>
              <w:right w:val="nil"/>
            </w:tcBorders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C29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– HYDROCHLOROTHIAZIDE (21766)</w:t>
            </w:r>
          </w:p>
        </w:tc>
        <w:tc>
          <w:tcPr>
            <w:tcW w:w="3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C29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C29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C29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C292A" w:rsidRPr="003C292A" w:rsidTr="003C292A">
        <w:trPr>
          <w:trHeight w:val="564"/>
        </w:trPr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7F7F7F"/>
            </w:tcBorders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7F7F7F"/>
              <w:bottom w:val="single" w:sz="8" w:space="0" w:color="000000"/>
              <w:right w:val="nil"/>
            </w:tcBorders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4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C29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ETYLSALICYLIC ACID – CLOPIDOGREL (18841)</w:t>
            </w:r>
          </w:p>
        </w:tc>
        <w:tc>
          <w:tcPr>
            <w:tcW w:w="35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C29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C29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C292A" w:rsidRPr="003C292A" w:rsidRDefault="003C292A" w:rsidP="003C29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3C292A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</w:tbl>
    <w:p w:rsidR="003C292A" w:rsidRDefault="003C292A"/>
    <w:sectPr w:rsidR="003C292A" w:rsidSect="003C292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292A"/>
    <w:rsid w:val="003263F8"/>
    <w:rsid w:val="003C292A"/>
    <w:rsid w:val="00B06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2765504"/>
  <w15:chartTrackingRefBased/>
  <w15:docId w15:val="{EA7C909C-145C-461F-BDB4-BD08A73D41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B Nazanin"/>
        <w:kern w:val="2"/>
        <w:sz w:val="24"/>
        <w:szCs w:val="28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679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41</Words>
  <Characters>3086</Characters>
  <Application>Microsoft Office Word</Application>
  <DocSecurity>0</DocSecurity>
  <Lines>25</Lines>
  <Paragraphs>7</Paragraphs>
  <ScaleCrop>false</ScaleCrop>
  <Company/>
  <LinksUpToDate>false</LinksUpToDate>
  <CharactersWithSpaces>3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mkhar</dc:creator>
  <cp:keywords/>
  <dc:description/>
  <cp:lastModifiedBy>farbod semnani</cp:lastModifiedBy>
  <cp:revision>2</cp:revision>
  <dcterms:created xsi:type="dcterms:W3CDTF">2025-06-06T07:05:00Z</dcterms:created>
  <dcterms:modified xsi:type="dcterms:W3CDTF">2026-02-07T1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287cdfe-6ca0-4d61-bed8-9511305964ef</vt:lpwstr>
  </property>
</Properties>
</file>